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2C33" w:rsidRPr="00102C33" w:rsidRDefault="00102C33" w:rsidP="00102C33">
      <w:pPr>
        <w:outlineLvl w:val="0"/>
        <w:rPr>
          <w:rFonts w:ascii="Times New Roman" w:hAnsi="Times New Roman"/>
          <w:b/>
          <w:iCs/>
          <w:color w:val="000000"/>
          <w:u w:val="single"/>
          <w:lang w:val="en-US"/>
        </w:rPr>
      </w:pPr>
      <w:bookmarkStart w:id="0" w:name="_GoBack"/>
      <w:r w:rsidRPr="00102C33">
        <w:rPr>
          <w:rFonts w:ascii="Times New Roman" w:hAnsi="Times New Roman"/>
          <w:b/>
          <w:iCs/>
          <w:color w:val="000000"/>
          <w:u w:val="single"/>
          <w:lang w:val="en-US"/>
        </w:rPr>
        <w:t xml:space="preserve">S10 Table. Detailed results of inferential analyzes of </w:t>
      </w:r>
      <w:proofErr w:type="spellStart"/>
      <w:r w:rsidRPr="00102C33">
        <w:rPr>
          <w:rFonts w:ascii="Times New Roman" w:hAnsi="Times New Roman"/>
          <w:b/>
          <w:iCs/>
          <w:color w:val="000000"/>
          <w:u w:val="single"/>
          <w:lang w:val="en-US"/>
        </w:rPr>
        <w:t>AchE</w:t>
      </w:r>
      <w:proofErr w:type="spellEnd"/>
      <w:r w:rsidRPr="00102C33">
        <w:rPr>
          <w:rFonts w:ascii="Times New Roman" w:hAnsi="Times New Roman"/>
          <w:b/>
          <w:iCs/>
          <w:color w:val="000000"/>
          <w:u w:val="single"/>
          <w:lang w:val="en-US"/>
        </w:rPr>
        <w:t xml:space="preserve"> expression for the adult population</w:t>
      </w:r>
    </w:p>
    <w:bookmarkEnd w:id="0"/>
    <w:p w:rsidR="00280F07" w:rsidRPr="00102C33" w:rsidRDefault="00280F07">
      <w:pPr>
        <w:rPr>
          <w:lang w:val="en-US"/>
        </w:rPr>
      </w:pPr>
    </w:p>
    <w:tbl>
      <w:tblPr>
        <w:tblW w:w="9649" w:type="dxa"/>
        <w:tbl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blBorders>
        <w:tblLook w:val="04A0" w:firstRow="1" w:lastRow="0" w:firstColumn="1" w:lastColumn="0" w:noHBand="0" w:noVBand="1"/>
      </w:tblPr>
      <w:tblGrid>
        <w:gridCol w:w="1799"/>
        <w:gridCol w:w="974"/>
        <w:gridCol w:w="1126"/>
        <w:gridCol w:w="1179"/>
        <w:gridCol w:w="1165"/>
        <w:gridCol w:w="1165"/>
        <w:gridCol w:w="1166"/>
        <w:gridCol w:w="1075"/>
      </w:tblGrid>
      <w:tr w:rsidR="00102C33" w:rsidRPr="00F275AB" w:rsidTr="00E57934">
        <w:tc>
          <w:tcPr>
            <w:tcW w:w="1799" w:type="dxa"/>
            <w:shd w:val="clear" w:color="auto" w:fill="A5A5A5"/>
          </w:tcPr>
          <w:p w:rsidR="00102C33" w:rsidRPr="00F275AB" w:rsidRDefault="00102C3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</w:p>
        </w:tc>
        <w:tc>
          <w:tcPr>
            <w:tcW w:w="974" w:type="dxa"/>
            <w:shd w:val="clear" w:color="auto" w:fill="A5A5A5"/>
          </w:tcPr>
          <w:p w:rsidR="00102C33" w:rsidRPr="00F275AB" w:rsidRDefault="00102C3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mean</w:t>
            </w:r>
          </w:p>
        </w:tc>
        <w:tc>
          <w:tcPr>
            <w:tcW w:w="1126" w:type="dxa"/>
            <w:shd w:val="clear" w:color="auto" w:fill="A5A5A5"/>
          </w:tcPr>
          <w:p w:rsidR="00102C33" w:rsidRPr="00F275AB" w:rsidRDefault="00102C3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1179" w:type="dxa"/>
            <w:shd w:val="clear" w:color="auto" w:fill="A5A5A5"/>
          </w:tcPr>
          <w:p w:rsidR="00102C33" w:rsidRPr="00F275AB" w:rsidRDefault="00102C3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2.5%</w:t>
            </w:r>
          </w:p>
        </w:tc>
        <w:tc>
          <w:tcPr>
            <w:tcW w:w="1165" w:type="dxa"/>
            <w:shd w:val="clear" w:color="auto" w:fill="A5A5A5"/>
          </w:tcPr>
          <w:p w:rsidR="00102C33" w:rsidRPr="00F275AB" w:rsidRDefault="00102C3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25%</w:t>
            </w:r>
          </w:p>
        </w:tc>
        <w:tc>
          <w:tcPr>
            <w:tcW w:w="1165" w:type="dxa"/>
            <w:shd w:val="clear" w:color="auto" w:fill="A5A5A5"/>
          </w:tcPr>
          <w:p w:rsidR="00102C33" w:rsidRPr="00F275AB" w:rsidRDefault="00102C3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50%</w:t>
            </w:r>
          </w:p>
        </w:tc>
        <w:tc>
          <w:tcPr>
            <w:tcW w:w="1166" w:type="dxa"/>
            <w:shd w:val="clear" w:color="auto" w:fill="A5A5A5"/>
          </w:tcPr>
          <w:p w:rsidR="00102C33" w:rsidRPr="00F275AB" w:rsidRDefault="00102C3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75%</w:t>
            </w:r>
          </w:p>
        </w:tc>
        <w:tc>
          <w:tcPr>
            <w:tcW w:w="1075" w:type="dxa"/>
            <w:shd w:val="clear" w:color="auto" w:fill="A5A5A5"/>
          </w:tcPr>
          <w:p w:rsidR="00102C33" w:rsidRPr="00F275AB" w:rsidRDefault="00102C3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97.5%</w:t>
            </w:r>
          </w:p>
        </w:tc>
      </w:tr>
      <w:tr w:rsidR="00102C33" w:rsidRPr="00F275AB" w:rsidTr="00E57934">
        <w:tc>
          <w:tcPr>
            <w:tcW w:w="179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</w:tcPr>
          <w:p w:rsidR="00102C33" w:rsidRPr="00F275AB" w:rsidRDefault="00102C3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 xml:space="preserve">pat 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conm</w:t>
            </w:r>
            <w:proofErr w:type="spellEnd"/>
          </w:p>
        </w:tc>
        <w:tc>
          <w:tcPr>
            <w:tcW w:w="974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02C33" w:rsidRPr="00F275AB" w:rsidRDefault="00102C3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34</w:t>
            </w:r>
          </w:p>
        </w:tc>
        <w:tc>
          <w:tcPr>
            <w:tcW w:w="112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02C33" w:rsidRPr="00F275AB" w:rsidRDefault="00102C3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18</w:t>
            </w:r>
          </w:p>
        </w:tc>
        <w:tc>
          <w:tcPr>
            <w:tcW w:w="1179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02C33" w:rsidRPr="00F275AB" w:rsidRDefault="00102C3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-0.01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02C33" w:rsidRPr="00F275AB" w:rsidRDefault="00102C3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22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02C33" w:rsidRPr="00F275AB" w:rsidRDefault="00102C3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34</w:t>
            </w:r>
          </w:p>
        </w:tc>
        <w:tc>
          <w:tcPr>
            <w:tcW w:w="116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02C33" w:rsidRPr="00F275AB" w:rsidRDefault="00102C3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46</w:t>
            </w:r>
          </w:p>
        </w:tc>
        <w:tc>
          <w:tcPr>
            <w:tcW w:w="1075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:rsidR="00102C33" w:rsidRPr="00F275AB" w:rsidRDefault="00102C3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70</w:t>
            </w:r>
          </w:p>
        </w:tc>
      </w:tr>
      <w:tr w:rsidR="00102C33" w:rsidRPr="00F275AB" w:rsidTr="00E57934">
        <w:tc>
          <w:tcPr>
            <w:tcW w:w="1799" w:type="dxa"/>
            <w:shd w:val="clear" w:color="auto" w:fill="auto"/>
          </w:tcPr>
          <w:p w:rsidR="00102C33" w:rsidRPr="00F275AB" w:rsidRDefault="00102C3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 xml:space="preserve">RR pat 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conm</w:t>
            </w:r>
            <w:proofErr w:type="spellEnd"/>
          </w:p>
        </w:tc>
        <w:tc>
          <w:tcPr>
            <w:tcW w:w="974" w:type="dxa"/>
            <w:shd w:val="clear" w:color="auto" w:fill="auto"/>
          </w:tcPr>
          <w:p w:rsidR="00102C33" w:rsidRPr="00F275AB" w:rsidRDefault="00102C3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43</w:t>
            </w:r>
          </w:p>
        </w:tc>
        <w:tc>
          <w:tcPr>
            <w:tcW w:w="1126" w:type="dxa"/>
            <w:shd w:val="clear" w:color="auto" w:fill="auto"/>
          </w:tcPr>
          <w:p w:rsidR="00102C33" w:rsidRPr="00F275AB" w:rsidRDefault="00102C3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26</w:t>
            </w:r>
          </w:p>
        </w:tc>
        <w:tc>
          <w:tcPr>
            <w:tcW w:w="1179" w:type="dxa"/>
            <w:shd w:val="clear" w:color="auto" w:fill="auto"/>
          </w:tcPr>
          <w:p w:rsidR="00102C33" w:rsidRPr="00F275AB" w:rsidRDefault="00102C3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99</w:t>
            </w:r>
          </w:p>
        </w:tc>
        <w:tc>
          <w:tcPr>
            <w:tcW w:w="1165" w:type="dxa"/>
            <w:shd w:val="clear" w:color="auto" w:fill="auto"/>
          </w:tcPr>
          <w:p w:rsidR="00102C33" w:rsidRPr="00F275AB" w:rsidRDefault="00102C3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25</w:t>
            </w:r>
          </w:p>
        </w:tc>
        <w:tc>
          <w:tcPr>
            <w:tcW w:w="1165" w:type="dxa"/>
            <w:shd w:val="clear" w:color="auto" w:fill="auto"/>
          </w:tcPr>
          <w:p w:rsidR="00102C33" w:rsidRPr="00F275AB" w:rsidRDefault="00102C3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40</w:t>
            </w:r>
          </w:p>
        </w:tc>
        <w:tc>
          <w:tcPr>
            <w:tcW w:w="1166" w:type="dxa"/>
            <w:shd w:val="clear" w:color="auto" w:fill="auto"/>
          </w:tcPr>
          <w:p w:rsidR="00102C33" w:rsidRPr="00F275AB" w:rsidRDefault="00102C3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59</w:t>
            </w:r>
          </w:p>
        </w:tc>
        <w:tc>
          <w:tcPr>
            <w:tcW w:w="1075" w:type="dxa"/>
            <w:shd w:val="clear" w:color="auto" w:fill="auto"/>
          </w:tcPr>
          <w:p w:rsidR="00102C33" w:rsidRPr="00F275AB" w:rsidRDefault="00102C3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.02</w:t>
            </w:r>
          </w:p>
        </w:tc>
      </w:tr>
      <w:tr w:rsidR="00102C33" w:rsidRPr="00F275AB" w:rsidTr="00E57934">
        <w:tc>
          <w:tcPr>
            <w:tcW w:w="179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</w:tcPr>
          <w:p w:rsidR="00102C33" w:rsidRPr="00F275AB" w:rsidRDefault="00102C33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Prob</w:t>
            </w:r>
            <w:proofErr w:type="spellEnd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 xml:space="preserve"> pat 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conm</w:t>
            </w:r>
            <w:proofErr w:type="spellEnd"/>
          </w:p>
        </w:tc>
        <w:tc>
          <w:tcPr>
            <w:tcW w:w="974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02C33" w:rsidRPr="00F275AB" w:rsidRDefault="00102C3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97</w:t>
            </w:r>
          </w:p>
        </w:tc>
        <w:tc>
          <w:tcPr>
            <w:tcW w:w="112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02C33" w:rsidRPr="00F275AB" w:rsidRDefault="00102C3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17</w:t>
            </w:r>
          </w:p>
        </w:tc>
        <w:tc>
          <w:tcPr>
            <w:tcW w:w="1179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02C33" w:rsidRPr="00F275AB" w:rsidRDefault="00102C3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00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02C33" w:rsidRPr="00F275AB" w:rsidRDefault="00102C3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02C33" w:rsidRPr="00F275AB" w:rsidRDefault="00102C3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16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02C33" w:rsidRPr="00F275AB" w:rsidRDefault="00102C3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075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:rsidR="00102C33" w:rsidRPr="00F275AB" w:rsidRDefault="00102C33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</w:tr>
    </w:tbl>
    <w:p w:rsidR="00102C33" w:rsidRPr="00F275AB" w:rsidRDefault="00102C33" w:rsidP="00102C33">
      <w:pPr>
        <w:rPr>
          <w:rFonts w:ascii="Times New Roman" w:hAnsi="Times New Roman"/>
          <w:i/>
          <w:iCs/>
          <w:color w:val="000000"/>
          <w:lang w:val="en-US"/>
        </w:rPr>
      </w:pPr>
    </w:p>
    <w:p w:rsidR="00102C33" w:rsidRPr="00F275AB" w:rsidRDefault="00102C33" w:rsidP="00102C33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pat </w:t>
      </w: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: variables; pat=patients, 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=controls modality (reference for the estimation) </w:t>
      </w:r>
    </w:p>
    <w:p w:rsidR="00102C33" w:rsidRPr="00F275AB" w:rsidRDefault="00102C33" w:rsidP="00102C33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RR pat </w:t>
      </w: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: relative risk associated with the variable pat (patient) compared to the reference 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 (controls modality)</w:t>
      </w:r>
    </w:p>
    <w:p w:rsidR="00102C33" w:rsidRPr="00F275AB" w:rsidRDefault="00102C33" w:rsidP="00102C33">
      <w:pPr>
        <w:rPr>
          <w:rFonts w:ascii="Times New Roman" w:hAnsi="Times New Roman"/>
          <w:i/>
          <w:iCs/>
          <w:color w:val="000000"/>
          <w:lang w:val="en-US"/>
        </w:rPr>
      </w:pP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Prob</w:t>
      </w:r>
      <w:proofErr w:type="spellEnd"/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 pat </w:t>
      </w: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: probability that the relative risk RR is higher in pat (patients) compared to the reference 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 (controls modality)</w:t>
      </w:r>
    </w:p>
    <w:p w:rsidR="00102C33" w:rsidRPr="00F275AB" w:rsidRDefault="00102C33" w:rsidP="00102C33">
      <w:pPr>
        <w:rPr>
          <w:rFonts w:ascii="Times New Roman" w:hAnsi="Times New Roman"/>
          <w:b/>
          <w:i/>
          <w:iCs/>
          <w:color w:val="000000"/>
          <w:lang w:val="en-US"/>
        </w:rPr>
      </w:pPr>
    </w:p>
    <w:p w:rsidR="00102C33" w:rsidRPr="00F275AB" w:rsidRDefault="00102C33" w:rsidP="00102C33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Summary of the posterior distribution (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McMC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>) of each parameter:</w:t>
      </w:r>
    </w:p>
    <w:p w:rsidR="00102C33" w:rsidRPr="00F275AB" w:rsidRDefault="00102C33" w:rsidP="00102C33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Mean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mean of the distribution</w:t>
      </w:r>
    </w:p>
    <w:p w:rsidR="00102C33" w:rsidRPr="00F275AB" w:rsidRDefault="00102C33" w:rsidP="00102C33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Sd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standard deviation of the distribution</w:t>
      </w:r>
    </w:p>
    <w:p w:rsidR="00102C33" w:rsidRPr="00F275AB" w:rsidRDefault="00102C33" w:rsidP="00102C33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2.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2.5th percentile of the distribution</w:t>
      </w:r>
    </w:p>
    <w:p w:rsidR="00102C33" w:rsidRPr="00F275AB" w:rsidRDefault="00102C33" w:rsidP="00102C33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2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25th percentile of the distribution</w:t>
      </w:r>
    </w:p>
    <w:p w:rsidR="00102C33" w:rsidRPr="00F275AB" w:rsidRDefault="00102C33" w:rsidP="00102C33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50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50th percentile or median of the distribution</w:t>
      </w:r>
    </w:p>
    <w:p w:rsidR="00102C33" w:rsidRPr="00F275AB" w:rsidRDefault="00102C33" w:rsidP="00102C33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7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75th percentile of the distribution</w:t>
      </w:r>
    </w:p>
    <w:p w:rsidR="00102C33" w:rsidRPr="00F275AB" w:rsidRDefault="00102C33" w:rsidP="00102C33">
      <w:pPr>
        <w:rPr>
          <w:rFonts w:ascii="Times New Roman" w:hAnsi="Times New Roman"/>
          <w:b/>
          <w:iCs/>
          <w:color w:val="000000"/>
          <w:u w:val="single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97.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97.5th percentile of the distribution</w:t>
      </w:r>
    </w:p>
    <w:p w:rsidR="00102C33" w:rsidRPr="00102C33" w:rsidRDefault="00102C33">
      <w:pPr>
        <w:rPr>
          <w:lang w:val="en-US"/>
        </w:rPr>
      </w:pPr>
    </w:p>
    <w:sectPr w:rsidR="00102C33" w:rsidRPr="00102C33" w:rsidSect="00EE321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C33"/>
    <w:rsid w:val="00102C33"/>
    <w:rsid w:val="00280F07"/>
    <w:rsid w:val="00491DB1"/>
    <w:rsid w:val="00D42264"/>
    <w:rsid w:val="00EC65AF"/>
    <w:rsid w:val="00EE3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4F4E64"/>
  <w14:defaultImageDpi w14:val="32767"/>
  <w15:chartTrackingRefBased/>
  <w15:docId w15:val="{00208F2E-49DE-2747-A745-3541A32B0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02C33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29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Beutelstetter</dc:creator>
  <cp:keywords/>
  <dc:description/>
  <cp:lastModifiedBy>Maxime Beutelstetter</cp:lastModifiedBy>
  <cp:revision>1</cp:revision>
  <dcterms:created xsi:type="dcterms:W3CDTF">2019-07-08T10:12:00Z</dcterms:created>
  <dcterms:modified xsi:type="dcterms:W3CDTF">2019-07-08T10:13:00Z</dcterms:modified>
</cp:coreProperties>
</file>